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3200" w:rsidRDefault="00DC66A9"/>
    <w:p w:rsidR="00DC66A9" w:rsidRDefault="00DC66A9" w:rsidP="00DC66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</w:p>
    <w:p w:rsidR="00DC66A9" w:rsidRPr="008D65CB" w:rsidRDefault="00DC66A9" w:rsidP="00DC66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ary S</w:t>
      </w:r>
      <w:r w:rsidRPr="008D65CB">
        <w:rPr>
          <w:rFonts w:ascii="Times New Roman" w:hAnsi="Times New Roman" w:cs="Times New Roman"/>
          <w:b/>
          <w:sz w:val="24"/>
          <w:szCs w:val="24"/>
        </w:rPr>
        <w:t>creening: Titles and Abstracts</w:t>
      </w:r>
    </w:p>
    <w:p w:rsidR="00DC66A9" w:rsidRDefault="00DC66A9" w:rsidP="00DC66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lude study for full text review if the following criteria are m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51"/>
        <w:gridCol w:w="1091"/>
        <w:gridCol w:w="1078"/>
        <w:gridCol w:w="1030"/>
      </w:tblGrid>
      <w:tr w:rsidR="00DC66A9" w:rsidTr="004C3276">
        <w:tc>
          <w:tcPr>
            <w:tcW w:w="615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8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ure*</w:t>
            </w:r>
          </w:p>
        </w:tc>
      </w:tr>
      <w:tr w:rsidR="00DC66A9" w:rsidTr="004C3276">
        <w:tc>
          <w:tcPr>
            <w:tcW w:w="615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 Is the article peer reviewed</w:t>
            </w:r>
          </w:p>
        </w:tc>
        <w:tc>
          <w:tcPr>
            <w:tcW w:w="109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6A9" w:rsidTr="004C3276">
        <w:tc>
          <w:tcPr>
            <w:tcW w:w="615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Population (if all yes or unsure include)</w:t>
            </w:r>
          </w:p>
          <w:p w:rsidR="00DC66A9" w:rsidRDefault="00DC66A9" w:rsidP="00DC66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&gt; 18 years</w:t>
            </w:r>
          </w:p>
          <w:p w:rsidR="00DC66A9" w:rsidRDefault="00DC66A9" w:rsidP="00DC66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 Patients (solid or hematological malignancies)</w:t>
            </w:r>
          </w:p>
          <w:p w:rsidR="00DC66A9" w:rsidRPr="001438E7" w:rsidRDefault="00DC66A9" w:rsidP="00DC66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d cancer treatment</w:t>
            </w:r>
          </w:p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66A9" w:rsidRPr="001438E7" w:rsidRDefault="00DC66A9" w:rsidP="004C327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38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Exclude: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any yes exclude)</w:t>
            </w:r>
          </w:p>
          <w:p w:rsidR="00DC66A9" w:rsidRPr="001438E7" w:rsidRDefault="00DC66A9" w:rsidP="00DC66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38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nder 18 years of age</w:t>
            </w:r>
          </w:p>
          <w:p w:rsidR="00DC66A9" w:rsidRPr="001438E7" w:rsidRDefault="00DC66A9" w:rsidP="00DC66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38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tients undergoing active cancer treatment</w:t>
            </w:r>
          </w:p>
          <w:p w:rsidR="00DC66A9" w:rsidRDefault="00DC66A9" w:rsidP="00DC66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438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tients undergoing cancer screening</w:t>
            </w:r>
          </w:p>
        </w:tc>
        <w:tc>
          <w:tcPr>
            <w:tcW w:w="109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6A9" w:rsidTr="004C3276">
        <w:tc>
          <w:tcPr>
            <w:tcW w:w="615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Intervention (if all yes or unsure include)</w:t>
            </w:r>
          </w:p>
          <w:p w:rsidR="00DC66A9" w:rsidRDefault="00DC66A9" w:rsidP="00DC66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as self-management (or related term including self-care, self-help, or psychoeducational)</w:t>
            </w:r>
          </w:p>
          <w:p w:rsidR="00DC66A9" w:rsidRDefault="00DC66A9" w:rsidP="00DC66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bed as program, intervention, tool, or strategy</w:t>
            </w:r>
          </w:p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66A9" w:rsidRPr="001438E7" w:rsidRDefault="00DC66A9" w:rsidP="004C327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xclude: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any yes exclude)</w:t>
            </w:r>
          </w:p>
          <w:p w:rsidR="00DC66A9" w:rsidRPr="008F3A97" w:rsidRDefault="00DC66A9" w:rsidP="00DC66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ssive educational material only</w:t>
            </w:r>
          </w:p>
          <w:p w:rsidR="00DC66A9" w:rsidRDefault="00DC66A9" w:rsidP="00DC66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sychological counselling only</w:t>
            </w:r>
          </w:p>
        </w:tc>
        <w:tc>
          <w:tcPr>
            <w:tcW w:w="109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6A9" w:rsidTr="004C3276">
        <w:tc>
          <w:tcPr>
            <w:tcW w:w="615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Study Design (all yes or unsure include)</w:t>
            </w:r>
          </w:p>
          <w:p w:rsidR="00DC66A9" w:rsidRDefault="00DC66A9" w:rsidP="00DC66A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al studies including randomized controlled trial (with any comparators) and quasi-experimental.</w:t>
            </w:r>
          </w:p>
          <w:p w:rsidR="00DC66A9" w:rsidRDefault="00DC66A9" w:rsidP="004C327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66A9" w:rsidRPr="001438E7" w:rsidRDefault="00DC66A9" w:rsidP="004C327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xclude: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any yes exclude)</w:t>
            </w:r>
          </w:p>
          <w:p w:rsidR="00DC66A9" w:rsidRPr="008F3A97" w:rsidRDefault="00DC66A9" w:rsidP="00DC66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Non-experimental studies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hort, case control, case repor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  <w:p w:rsidR="00DC66A9" w:rsidRPr="008F3A97" w:rsidRDefault="00DC66A9" w:rsidP="00DC66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terature or systematic reviews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*</w:t>
            </w:r>
          </w:p>
          <w:p w:rsidR="00DC66A9" w:rsidRDefault="00DC66A9" w:rsidP="00DC66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linical practice guidelines or outlines of models of care</w:t>
            </w:r>
            <w:r w:rsidRPr="008F3A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6A9" w:rsidTr="004C3276">
        <w:tc>
          <w:tcPr>
            <w:tcW w:w="615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Outcomes (if all yes or unsure include)</w:t>
            </w:r>
          </w:p>
          <w:p w:rsidR="00DC66A9" w:rsidRDefault="00DC66A9" w:rsidP="00DC66A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outcome is measured (patient reported, clinical or health services)</w:t>
            </w:r>
          </w:p>
          <w:p w:rsidR="00DC66A9" w:rsidRDefault="00DC66A9" w:rsidP="004C327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66A9" w:rsidRPr="00E67D35" w:rsidRDefault="00DC66A9" w:rsidP="004C327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67D3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Exclude: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r w:rsidRPr="00E67D3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y yes exclude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  <w:p w:rsidR="00DC66A9" w:rsidRPr="00E67D35" w:rsidRDefault="00DC66A9" w:rsidP="00DC66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67D3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 outcome measured</w:t>
            </w:r>
          </w:p>
        </w:tc>
        <w:tc>
          <w:tcPr>
            <w:tcW w:w="109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6A9" w:rsidTr="004C3276">
        <w:tc>
          <w:tcPr>
            <w:tcW w:w="615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: no date restrictions, no restrictions on length of time of intervention, no language restrictions, no setting restrictions</w:t>
            </w:r>
          </w:p>
        </w:tc>
        <w:tc>
          <w:tcPr>
            <w:tcW w:w="1091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DC66A9" w:rsidRDefault="00DC66A9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C66A9" w:rsidRDefault="00DC66A9" w:rsidP="00DC66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f unsure, articles should be retained for full text review</w:t>
      </w:r>
    </w:p>
    <w:p w:rsidR="00DC66A9" w:rsidRDefault="00DC66A9" w:rsidP="00DC66A9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>** literature and systematic reviews will be read to identify any additional studies to be included.</w:t>
      </w:r>
      <w:bookmarkStart w:id="0" w:name="_GoBack"/>
      <w:bookmarkEnd w:id="0"/>
    </w:p>
    <w:sectPr w:rsidR="00DC66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253ED"/>
    <w:multiLevelType w:val="hybridMultilevel"/>
    <w:tmpl w:val="EAC6667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085732"/>
    <w:multiLevelType w:val="hybridMultilevel"/>
    <w:tmpl w:val="55C60424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CF372C"/>
    <w:multiLevelType w:val="hybridMultilevel"/>
    <w:tmpl w:val="44D0490A"/>
    <w:lvl w:ilvl="0" w:tplc="EA88ED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EC37E1"/>
    <w:multiLevelType w:val="hybridMultilevel"/>
    <w:tmpl w:val="55C60424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9047AC"/>
    <w:multiLevelType w:val="hybridMultilevel"/>
    <w:tmpl w:val="927AFDCC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6A9"/>
    <w:rsid w:val="002027D7"/>
    <w:rsid w:val="00347212"/>
    <w:rsid w:val="005C6BF9"/>
    <w:rsid w:val="006E48B4"/>
    <w:rsid w:val="009716AC"/>
    <w:rsid w:val="00DC66A9"/>
    <w:rsid w:val="00FB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0AA9B"/>
  <w15:chartTrackingRefBased/>
  <w15:docId w15:val="{3A079888-841B-49D3-8ACF-B4A73574B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6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66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 PC</dc:creator>
  <cp:keywords/>
  <dc:description/>
  <cp:lastModifiedBy>Home PC</cp:lastModifiedBy>
  <cp:revision>1</cp:revision>
  <dcterms:created xsi:type="dcterms:W3CDTF">2018-01-05T21:52:00Z</dcterms:created>
  <dcterms:modified xsi:type="dcterms:W3CDTF">2018-01-05T21:52:00Z</dcterms:modified>
</cp:coreProperties>
</file>